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DD" w:rsidRDefault="002455DD" w:rsidP="002455DD"/>
    <w:p w:rsidR="002455DD" w:rsidRDefault="002455DD" w:rsidP="002455DD">
      <w:pPr>
        <w:keepNext/>
        <w:spacing w:line="480" w:lineRule="auto"/>
        <w:jc w:val="both"/>
      </w:pPr>
      <w:r w:rsidRPr="00A312E5">
        <w:rPr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2D6C0C" wp14:editId="5896E6D8">
                <wp:simplePos x="0" y="0"/>
                <wp:positionH relativeFrom="margin">
                  <wp:posOffset>-4445</wp:posOffset>
                </wp:positionH>
                <wp:positionV relativeFrom="paragraph">
                  <wp:posOffset>274320</wp:posOffset>
                </wp:positionV>
                <wp:extent cx="5341620" cy="2840990"/>
                <wp:effectExtent l="0" t="0" r="0" b="0"/>
                <wp:wrapTopAndBottom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1620" cy="2840990"/>
                          <a:chOff x="284137" y="0"/>
                          <a:chExt cx="5342240" cy="2841063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284137" y="0"/>
                            <a:ext cx="5342240" cy="1475857"/>
                            <a:chOff x="262192" y="0"/>
                            <a:chExt cx="5342240" cy="1475857"/>
                          </a:xfrm>
                        </wpg:grpSpPr>
                        <wpg:grpSp>
                          <wpg:cNvPr id="13" name="Group 13"/>
                          <wpg:cNvGrpSpPr/>
                          <wpg:grpSpPr>
                            <a:xfrm>
                              <a:off x="2882044" y="3"/>
                              <a:ext cx="2722388" cy="1393377"/>
                              <a:chOff x="-329339" y="-2"/>
                              <a:chExt cx="2722639" cy="1393736"/>
                            </a:xfrm>
                          </wpg:grpSpPr>
                          <pic:pic xmlns:pic="http://schemas.openxmlformats.org/drawingml/2006/picture">
                            <pic:nvPicPr>
                              <pic:cNvPr id="14" name="Picture 14"/>
                              <pic:cNvPicPr preferRelativeResize="0">
                                <a:picLocks noChangeAspect="1"/>
                              </pic:cNvPicPr>
                            </pic:nvPicPr>
                            <pic:blipFill rotWithShape="1"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-10" t="-2" r="2057" b="46"/>
                              <a:stretch/>
                            </pic:blipFill>
                            <pic:spPr bwMode="auto">
                              <a:xfrm>
                                <a:off x="-215874" y="65807"/>
                                <a:ext cx="2609174" cy="1327927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1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329339" y="-2"/>
                                <a:ext cx="292100" cy="2851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55DD" w:rsidRPr="005553F9" w:rsidRDefault="002455DD" w:rsidP="002455DD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5553F9">
                                    <w:rPr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17" name="Group 17"/>
                          <wpg:cNvGrpSpPr/>
                          <wpg:grpSpPr>
                            <a:xfrm>
                              <a:off x="262192" y="0"/>
                              <a:ext cx="2666580" cy="1475857"/>
                              <a:chOff x="232933" y="14632"/>
                              <a:chExt cx="2666580" cy="1476639"/>
                            </a:xfrm>
                          </wpg:grpSpPr>
                          <pic:pic xmlns:pic="http://schemas.openxmlformats.org/drawingml/2006/picture">
                            <pic:nvPicPr>
                              <pic:cNvPr id="20" name="Picture 20"/>
                              <pic:cNvPicPr preferRelativeResize="0">
                                <a:picLocks noChangeAspect="1"/>
                              </pic:cNvPicPr>
                            </pic:nvPicPr>
                            <pic:blipFill rotWithShape="1"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-3" r="2689" b="25"/>
                              <a:stretch/>
                            </pic:blipFill>
                            <pic:spPr bwMode="auto">
                              <a:xfrm>
                                <a:off x="360343" y="190156"/>
                                <a:ext cx="2539170" cy="1301115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2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32933" y="14632"/>
                                <a:ext cx="292072" cy="28504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55DD" w:rsidRPr="005553F9" w:rsidRDefault="002455DD" w:rsidP="002455DD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5553F9">
                                    <w:rPr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22" name="Group 22"/>
                        <wpg:cNvGrpSpPr/>
                        <wpg:grpSpPr>
                          <a:xfrm>
                            <a:off x="284729" y="1213634"/>
                            <a:ext cx="5306294" cy="1627429"/>
                            <a:chOff x="284729" y="-293297"/>
                            <a:chExt cx="5306294" cy="1627429"/>
                          </a:xfrm>
                        </wpg:grpSpPr>
                        <wpg:grpSp>
                          <wpg:cNvPr id="25" name="Group 25"/>
                          <wpg:cNvGrpSpPr/>
                          <wpg:grpSpPr>
                            <a:xfrm>
                              <a:off x="2793913" y="-190696"/>
                              <a:ext cx="2797110" cy="1524828"/>
                              <a:chOff x="-329761" y="-234663"/>
                              <a:chExt cx="2798179" cy="1525447"/>
                            </a:xfrm>
                          </wpg:grpSpPr>
                          <pic:pic xmlns:pic="http://schemas.openxmlformats.org/drawingml/2006/picture">
                            <pic:nvPicPr>
                              <pic:cNvPr id="30" name="Picture 30"/>
                              <pic:cNvPicPr preferRelativeResize="0">
                                <a:picLocks noChangeAspect="1"/>
                              </pic:cNvPicPr>
                            </pic:nvPicPr>
                            <pic:blipFill rotWithShape="1"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-3" t="-25" r="2356" b="47"/>
                              <a:stretch/>
                            </pic:blipFill>
                            <pic:spPr bwMode="auto">
                              <a:xfrm>
                                <a:off x="-106146" y="-57769"/>
                                <a:ext cx="2574564" cy="1348553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329761" y="-234663"/>
                                <a:ext cx="292100" cy="28511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55DD" w:rsidRPr="005553F9" w:rsidRDefault="002455DD" w:rsidP="002455DD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5553F9">
                                    <w:rPr>
                                      <w:b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288" name="Group 288"/>
                          <wpg:cNvGrpSpPr/>
                          <wpg:grpSpPr>
                            <a:xfrm>
                              <a:off x="284729" y="-293297"/>
                              <a:ext cx="2610161" cy="1626398"/>
                              <a:chOff x="262784" y="-307936"/>
                              <a:chExt cx="2610161" cy="1626455"/>
                            </a:xfrm>
                          </wpg:grpSpPr>
                          <pic:pic xmlns:pic="http://schemas.openxmlformats.org/drawingml/2006/picture">
                            <pic:nvPicPr>
                              <pic:cNvPr id="290" name="Picture 290"/>
                              <pic:cNvPicPr preferRelativeResize="0">
                                <a:picLocks noChangeAspect="1"/>
                              </pic:cNvPicPr>
                            </pic:nvPicPr>
                            <pic:blipFill rotWithShape="1">
                              <a:blip r:embed="rId8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t="-24" r="2221" b="46"/>
                              <a:stretch/>
                            </pic:blipFill>
                            <pic:spPr bwMode="auto">
                              <a:xfrm>
                                <a:off x="408016" y="-50378"/>
                                <a:ext cx="2464929" cy="1368897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wps:wsp>
                            <wps:cNvPr id="29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2784" y="-307936"/>
                                <a:ext cx="291465" cy="2844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455DD" w:rsidRPr="005553F9" w:rsidRDefault="002455DD" w:rsidP="002455DD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 w:rsidRPr="005553F9">
                                    <w:rPr>
                                      <w:b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0" o:spid="_x0000_s1026" style="position:absolute;left:0;text-align:left;margin-left:-.35pt;margin-top:21.6pt;width:420.6pt;height:223.7pt;z-index:251659264;mso-position-horizontal-relative:margin;mso-width-relative:margin;mso-height-relative:margin" coordorigin="2841" coordsize="53422,284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">
                <v:group id="Group 12" o:spid="_x0000_s1027" style="position:absolute;left:2841;width:53422;height:14758" coordorigin="2621" coordsize="53422,147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<v:group id="Group 13" o:spid="_x0000_s1028" style="position:absolute;left:28820;width:27224;height:13933" coordorigin="-3293" coordsize="27226,139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4" o:spid="_x0000_s1029" type="#_x0000_t75" style="position:absolute;left:-2158;top:658;width:26091;height:13279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hmC13BAAAA2wAAAA8AAABkcnMvZG93bnJldi54bWxET99rwjAQfh/4P4QTfJupc4zSGUVkgrCn&#10;dYX5eCRnW20uJYlt998vg8He7uP7eZvdZDsxkA+tYwWrZQaCWDvTcq2g+jw+5iBCRDbYOSYF3xRg&#10;t509bLAwbuQPGspYixTCoUAFTYx9IWXQDVkMS9cTJ+7ivMWYoK+l8TimcNvJpyx7kRZbTg0N9nRo&#10;SN/Ku1Vw1dW41vl7X74N55U7XeQXnQelFvNp/woi0hT/xX/uk0nzn+H3l3SA3P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IhmC13BAAAA2wAAAA8AAAAAAAAAAAAAAAAAnwIA&#10;AGRycy9kb3ducmV2LnhtbFBLBQYAAAAABAAEAPcAAACNAwAAAAA=&#10;">
                      <v:imagedata r:id="rId9" o:title="" croptop="-1f" cropbottom="30f" cropleft="-7f" cropright="1348f"/>
                      <v:path arrowok="t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0" type="#_x0000_t202" style="position:absolute;left:-3293;width:2921;height:28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    <v:textbox>
                        <w:txbxContent>
                          <w:p w:rsidR="002455DD" w:rsidRPr="005553F9" w:rsidRDefault="002455DD" w:rsidP="002455D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553F9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group id="Group 17" o:spid="_x0000_s1031" style="position:absolute;left:2621;width:26666;height:14758" coordorigin="2329,146" coordsize="26665,147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<v:shape id="Picture 20" o:spid="_x0000_s1032" type="#_x0000_t75" style="position:absolute;left:3603;top:1901;width:25392;height:13011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z6rGvBAAAA2wAAAA8AAABkcnMvZG93bnJldi54bWxET89rwjAUvgv+D+EJu2m6MsbojLIJjoKH&#10;ORV3fTRvbbF5CUnW1v/eHASPH9/v5Xo0nejJh9aygudFBoK4srrlWsHpuJ2/gQgRWWNnmRRcKcB6&#10;NZ0ssdB24B/qD7EWKYRDgQqaGF0hZagaMhgW1hEn7s96gzFBX0vtcUjhppN5lr1Kgy2nhgYdbRqq&#10;Lod/o+Ar29vjr7zsXjh8lufvq8v3pVPqaTZ+vIOINMaH+O4utYI8rU9f0g+Qqx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z6rGvBAAAA2wAAAA8AAAAAAAAAAAAAAAAAnwIA&#10;AGRycy9kb3ducmV2LnhtbFBLBQYAAAAABAAEAPcAAACNAwAAAAA=&#10;">
                      <v:imagedata r:id="rId10" o:title="" croptop="-2f" cropbottom="16f" cropright="1762f"/>
                      <v:path arrowok="t"/>
                    </v:shape>
                    <v:shape id="Text Box 2" o:spid="_x0000_s1033" type="#_x0000_t202" style="position:absolute;left:2329;top:146;width:2921;height:2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    <v:textbox>
                        <w:txbxContent>
                          <w:p w:rsidR="002455DD" w:rsidRPr="005553F9" w:rsidRDefault="002455DD" w:rsidP="002455D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553F9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</v:group>
                <v:group id="Group 22" o:spid="_x0000_s1034" style="position:absolute;left:2847;top:12136;width:53063;height:16274" coordorigin="2847,-2932" coordsize="53062,162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group id="Group 25" o:spid="_x0000_s1035" style="position:absolute;left:27939;top:-1906;width:27971;height:15247" coordorigin="-3297,-2346" coordsize="27981,152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<v:shape id="Picture 30" o:spid="_x0000_s1036" type="#_x0000_t75" style="position:absolute;left:-1061;top:-577;width:25745;height:13484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G12QnEAAAA2wAAAA8AAABkcnMvZG93bnJldi54bWxEj91qwkAQRu8LvsMyBe/qpgqlRFfxh0Kh&#10;9MLoAwzZMRvMzobsamKe3rko9HL45jtzZrUZfKPu1MU6sIH3WQaKuAy25srA+fT19gkqJmSLTWAy&#10;8KAIm/XkZYW5DT0f6V6kSgmEY44GXEptrnUsHXmMs9ASS3YJncckY1dp22EvcN/oeZZ9aI81ywWH&#10;Le0dldfi5kXjsThUfbEf28Np546/P2NxuY3GTF+H7RJUoiH9L/+1v62BhdjLLwIAvX4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G12QnEAAAA2wAAAA8AAAAAAAAAAAAAAAAA&#10;nwIAAGRycy9kb3ducmV2LnhtbFBLBQYAAAAABAAEAPcAAACQAwAAAAA=&#10;">
                      <v:imagedata r:id="rId11" o:title="" croptop="-16f" cropbottom="31f" cropleft="-2f" cropright="1544f"/>
                      <v:path arrowok="t"/>
                    </v:shape>
                    <v:shape id="Text Box 2" o:spid="_x0000_s1037" type="#_x0000_t202" style="position:absolute;left:-3297;top:-2346;width:2921;height:28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  <v:textbox>
                        <w:txbxContent>
                          <w:p w:rsidR="002455DD" w:rsidRPr="005553F9" w:rsidRDefault="002455DD" w:rsidP="002455D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553F9"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v:group>
                  <v:group id="Group 288" o:spid="_x0000_s1038" style="position:absolute;left:2847;top:-2932;width:26101;height:16263" coordorigin="2627,-3079" coordsize="26101,162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0T0fMIAAADcAAAADwAAAGRycy9kb3ducmV2LnhtbERPy4rCMBTdC/5DuII7&#10;Taso0jEVkZlhFiL4AJndpbm2pc1NaTJt/fvJQnB5OO/tbjC16Kh1pWUF8TwCQZxZXXKu4Hb9mm1A&#10;OI+ssbZMCp7kYJeOR1tMtO35TN3F5yKEsEtQQeF9k0jpsoIMurltiAP3sK1BH2CbS91iH8JNLRdR&#10;tJYGSw4NBTZ0KCirLn9GwXeP/X4Zf3bH6nF4/l5Xp/sxJqWmk2H/AcLT4N/il/tHK1hswtp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NE9HzCAAAA3AAAAA8A&#10;AAAAAAAAAAAAAAAAqgIAAGRycy9kb3ducmV2LnhtbFBLBQYAAAAABAAEAPoAAACZAwAAAAA=&#10;">
                    <v:shape id="Picture 290" o:spid="_x0000_s1039" type="#_x0000_t75" style="position:absolute;left:4080;top:-503;width:24649;height:13688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7flHzBAAAA3AAAAA8AAABkcnMvZG93bnJldi54bWxET89rwjAUvgv7H8ITdrOpHopWo4ggG16G&#10;nRdvj+YtLUteSpO1dX/9chB2/Ph+7w6Ts2KgPrSeFSyzHARx7XXLRsHt87xYgwgRWaP1TAoeFOCw&#10;f5ntsNR+5CsNVTQihXAoUUETY1dKGeqGHIbMd8SJ+/K9w5hgb6TucUzhzspVnhfSYcupocGOTg3V&#10;39WPU2CrDzNcchrqZfFb3O1o3s7HUanX+XTcgog0xX/x0/2uFaw2aX46k46A3P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7flHzBAAAA3AAAAA8AAAAAAAAAAAAAAAAAnwIA&#10;AGRycy9kb3ducmV2LnhtbFBLBQYAAAAABAAEAPcAAACNAwAAAAA=&#10;">
                      <v:imagedata r:id="rId12" o:title="" croptop="-16f" cropbottom="30f" cropright="1456f"/>
                      <v:path arrowok="t"/>
                    </v:shape>
                    <v:shape id="Text Box 2" o:spid="_x0000_s1040" type="#_x0000_t202" style="position:absolute;left:2627;top:-3079;width:2915;height:2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NOgMMA&#10;AADcAAAADwAAAGRycy9kb3ducmV2LnhtbESPQYvCMBSE78L+h/AWvGmiqKzVKIsieFLU3QVvj+bZ&#10;lm1eShNt/fdGEDwOM/MNM1+2thQ3qn3hWMOgr0AQp84UnGn4OW16XyB8QDZYOiYNd/KwXHx05pgY&#10;1/CBbseQiQhhn6CGPIQqkdKnOVn0fVcRR+/iaoshyjqTpsYmwm0ph0pNpMWC40KOFa1ySv+PV6vh&#10;d3c5/43UPlvbcdW4Vkm2U6l197P9noEI1IZ3+NXeGg3D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DNOgMMAAADcAAAADwAAAAAAAAAAAAAAAACYAgAAZHJzL2Rv&#10;d25yZXYueG1sUEsFBgAAAAAEAAQA9QAAAIgDAAAAAA==&#10;" filled="f" stroked="f">
                      <v:textbox>
                        <w:txbxContent>
                          <w:p w:rsidR="002455DD" w:rsidRPr="005553F9" w:rsidRDefault="002455DD" w:rsidP="002455D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5553F9"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</v:group>
                <w10:wrap type="topAndBottom" anchorx="margin"/>
              </v:group>
            </w:pict>
          </mc:Fallback>
        </mc:AlternateContent>
      </w:r>
    </w:p>
    <w:p w:rsidR="00ED4983" w:rsidRDefault="002455DD" w:rsidP="002455DD">
      <w:r>
        <w:rPr>
          <w:b/>
        </w:rPr>
        <w:t>Fig S4</w:t>
      </w:r>
      <w:r w:rsidRPr="00A312E5">
        <w:rPr>
          <w:b/>
        </w:rPr>
        <w:t>: Southern blot analysis was used to confirm single integration of knock out and reconstitution cassettes in mutant strains.</w:t>
      </w:r>
      <w:r w:rsidRPr="00D54FE3">
        <w:t xml:space="preserve"> </w:t>
      </w:r>
      <w:r>
        <w:t xml:space="preserve">The restriction enzymes used for evaluation of each KO is shown along with the </w:t>
      </w:r>
      <w:r w:rsidRPr="00301109">
        <w:rPr>
          <w:i/>
        </w:rPr>
        <w:t>in silico</w:t>
      </w:r>
      <w:r>
        <w:t xml:space="preserve"> prediction of restriction fragments that would be detected by the probe (grey box). </w:t>
      </w:r>
      <w:r w:rsidRPr="00A312E5">
        <w:t xml:space="preserve">A) </w:t>
      </w:r>
      <w:r>
        <w:t xml:space="preserve">Evaluation of DNA isolated from the </w:t>
      </w:r>
      <w:proofErr w:type="spellStart"/>
      <w:r w:rsidRPr="00301109">
        <w:rPr>
          <w:i/>
        </w:rPr>
        <w:t>pptA</w:t>
      </w:r>
      <w:proofErr w:type="spellEnd"/>
      <w:r>
        <w:t xml:space="preserve"> null (∆</w:t>
      </w:r>
      <w:proofErr w:type="spellStart"/>
      <w:r w:rsidRPr="00301109">
        <w:rPr>
          <w:i/>
        </w:rPr>
        <w:t>pptA</w:t>
      </w:r>
      <w:proofErr w:type="spellEnd"/>
      <w:r>
        <w:t>) reconstituted (</w:t>
      </w:r>
      <w:proofErr w:type="spellStart"/>
      <w:r w:rsidRPr="00301109">
        <w:rPr>
          <w:i/>
        </w:rPr>
        <w:t>pptA</w:t>
      </w:r>
      <w:proofErr w:type="spellEnd"/>
      <w:r>
        <w:t xml:space="preserve"> KI) and parental (A1160).</w:t>
      </w:r>
      <w:r w:rsidRPr="00A312E5">
        <w:t xml:space="preserve"> </w:t>
      </w:r>
      <w:r w:rsidRPr="00A312E5">
        <w:rPr>
          <w:shd w:val="clear" w:color="auto" w:fill="FFFFFF"/>
        </w:rPr>
        <w:t xml:space="preserve">B) </w:t>
      </w:r>
      <w:r>
        <w:t xml:space="preserve">Evaluation of DNA isolated from the </w:t>
      </w:r>
      <w:proofErr w:type="spellStart"/>
      <w:r w:rsidRPr="00301109">
        <w:rPr>
          <w:i/>
        </w:rPr>
        <w:t>aarA</w:t>
      </w:r>
      <w:proofErr w:type="spellEnd"/>
      <w:r>
        <w:t xml:space="preserve"> null (</w:t>
      </w:r>
      <w:proofErr w:type="spellStart"/>
      <w:r w:rsidRPr="00A312E5">
        <w:t>Δ</w:t>
      </w:r>
      <w:r w:rsidRPr="00301109">
        <w:rPr>
          <w:i/>
        </w:rPr>
        <w:t>aarA</w:t>
      </w:r>
      <w:proofErr w:type="spellEnd"/>
      <w:r>
        <w:t xml:space="preserve">) and control isolates. </w:t>
      </w:r>
      <w:r w:rsidRPr="00A312E5">
        <w:t xml:space="preserve">C) </w:t>
      </w:r>
      <w:r>
        <w:t xml:space="preserve">Evaluation of DNA isolated from the </w:t>
      </w:r>
      <w:proofErr w:type="spellStart"/>
      <w:r w:rsidRPr="00301109">
        <w:rPr>
          <w:i/>
        </w:rPr>
        <w:t>sidA</w:t>
      </w:r>
      <w:proofErr w:type="spellEnd"/>
      <w:r>
        <w:t xml:space="preserve"> null (</w:t>
      </w:r>
      <w:proofErr w:type="spellStart"/>
      <w:r w:rsidRPr="00A312E5">
        <w:t>Δ</w:t>
      </w:r>
      <w:r w:rsidRPr="00301109">
        <w:rPr>
          <w:i/>
        </w:rPr>
        <w:t>sidA</w:t>
      </w:r>
      <w:proofErr w:type="spellEnd"/>
      <w:r>
        <w:t xml:space="preserve">) and control isolates. </w:t>
      </w:r>
      <w:r w:rsidRPr="00A312E5">
        <w:rPr>
          <w:shd w:val="clear" w:color="auto" w:fill="FFFFFF"/>
        </w:rPr>
        <w:t xml:space="preserve">D) </w:t>
      </w:r>
      <w:r>
        <w:t xml:space="preserve">Evaluation of DNA isolated from the </w:t>
      </w:r>
      <w:proofErr w:type="spellStart"/>
      <w:r w:rsidRPr="00301109">
        <w:rPr>
          <w:i/>
        </w:rPr>
        <w:t>pksP</w:t>
      </w:r>
      <w:proofErr w:type="spellEnd"/>
      <w:r>
        <w:t xml:space="preserve"> null</w:t>
      </w:r>
      <w:r w:rsidRPr="00A312E5">
        <w:rPr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proofErr w:type="spellStart"/>
      <w:r w:rsidRPr="00A312E5">
        <w:t>Δ</w:t>
      </w:r>
      <w:r w:rsidRPr="00301109">
        <w:rPr>
          <w:i/>
        </w:rPr>
        <w:t>pksP</w:t>
      </w:r>
      <w:proofErr w:type="spellEnd"/>
      <w:r>
        <w:t>) and control isolates.</w:t>
      </w:r>
      <w:r w:rsidRPr="00A312E5">
        <w:t xml:space="preserve"> Bands present in all gene deletion and reconstitution strains show correct, single insertion of mutation cassettes</w:t>
      </w:r>
      <w:r>
        <w:t>.</w:t>
      </w:r>
      <w:bookmarkStart w:id="0" w:name="_GoBack"/>
      <w:bookmarkEnd w:id="0"/>
    </w:p>
    <w:sectPr w:rsidR="00ED4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5DD"/>
    <w:rsid w:val="002455DD"/>
    <w:rsid w:val="00ED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5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5D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romley</dc:creator>
  <cp:lastModifiedBy>Mike Bromley</cp:lastModifiedBy>
  <cp:revision>1</cp:revision>
  <dcterms:created xsi:type="dcterms:W3CDTF">2016-08-16T08:34:00Z</dcterms:created>
  <dcterms:modified xsi:type="dcterms:W3CDTF">2016-08-16T08:34:00Z</dcterms:modified>
</cp:coreProperties>
</file>